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ADB5B" w14:textId="24AD6217" w:rsidR="00912B4D" w:rsidRDefault="00000000" w:rsidP="00B35D47">
      <w:pPr>
        <w:pStyle w:val="Acknowledgement"/>
        <w:spacing w:line="360" w:lineRule="auto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z w:val="22"/>
          <w:szCs w:val="22"/>
          <w:lang w:eastAsia="zh-CN"/>
        </w:rPr>
        <w:t>T</w:t>
      </w:r>
      <w:r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  <w:t>able S4 construct information</w:t>
      </w:r>
    </w:p>
    <w:tbl>
      <w:tblPr>
        <w:tblStyle w:val="61"/>
        <w:tblW w:w="14636" w:type="dxa"/>
        <w:tblLook w:val="04A0" w:firstRow="1" w:lastRow="0" w:firstColumn="1" w:lastColumn="0" w:noHBand="0" w:noVBand="1"/>
      </w:tblPr>
      <w:tblGrid>
        <w:gridCol w:w="567"/>
        <w:gridCol w:w="2381"/>
        <w:gridCol w:w="1020"/>
        <w:gridCol w:w="770"/>
        <w:gridCol w:w="1077"/>
        <w:gridCol w:w="1304"/>
        <w:gridCol w:w="7517"/>
      </w:tblGrid>
      <w:tr w:rsidR="00751A5C" w:rsidRPr="00211E9E" w14:paraId="2DB7C7A5" w14:textId="77777777" w:rsidTr="00751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6FB461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381" w:type="dxa"/>
            <w:noWrap/>
            <w:hideMark/>
          </w:tcPr>
          <w:p w14:paraId="7B67F2AF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smid Name</w:t>
            </w:r>
          </w:p>
        </w:tc>
        <w:tc>
          <w:tcPr>
            <w:tcW w:w="1020" w:type="dxa"/>
            <w:noWrap/>
            <w:hideMark/>
          </w:tcPr>
          <w:p w14:paraId="5DD610BE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ctor</w:t>
            </w:r>
          </w:p>
        </w:tc>
        <w:tc>
          <w:tcPr>
            <w:tcW w:w="770" w:type="dxa"/>
            <w:noWrap/>
            <w:hideMark/>
          </w:tcPr>
          <w:p w14:paraId="784D3BE3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te</w:t>
            </w:r>
          </w:p>
        </w:tc>
        <w:tc>
          <w:tcPr>
            <w:tcW w:w="1077" w:type="dxa"/>
            <w:noWrap/>
            <w:hideMark/>
          </w:tcPr>
          <w:p w14:paraId="45FF5EC3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304" w:type="dxa"/>
            <w:noWrap/>
            <w:hideMark/>
          </w:tcPr>
          <w:p w14:paraId="70E33CDF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7517" w:type="dxa"/>
            <w:noWrap/>
            <w:hideMark/>
          </w:tcPr>
          <w:p w14:paraId="58A335A4" w14:textId="77777777" w:rsidR="00211E9E" w:rsidRPr="00211E9E" w:rsidRDefault="00211E9E" w:rsidP="00211E9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(5'→3')</w:t>
            </w:r>
          </w:p>
        </w:tc>
      </w:tr>
      <w:tr w:rsidR="00751A5C" w:rsidRPr="00211E9E" w14:paraId="1236CD72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7069219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1" w:type="dxa"/>
            <w:vMerge w:val="restart"/>
            <w:noWrap/>
            <w:hideMark/>
          </w:tcPr>
          <w:p w14:paraId="421F873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GFP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4E927942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noWrap/>
            <w:hideMark/>
          </w:tcPr>
          <w:p w14:paraId="6442A8A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6C4BDF2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5BDFED8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54E6662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GCCGCACCGGGATCATGGTGCATCTGACTCCTGAGG</w:t>
            </w:r>
            <w:proofErr w:type="spellEnd"/>
          </w:p>
        </w:tc>
      </w:tr>
      <w:tr w:rsidR="00751A5C" w:rsidRPr="00211E9E" w14:paraId="7CB9C742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D6DDB1C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3A7B89D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0645161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1392C04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vMerge/>
            <w:hideMark/>
          </w:tcPr>
          <w:p w14:paraId="7FE6DC3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569B69A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2330D15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GCTCACCATGGTGGCGATGTGATACTTGTGGGCCAGGGC</w:t>
            </w:r>
            <w:proofErr w:type="spellEnd"/>
          </w:p>
        </w:tc>
      </w:tr>
      <w:tr w:rsidR="00751A5C" w:rsidRPr="00211E9E" w14:paraId="141ACD8B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7EF0F60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1" w:type="dxa"/>
            <w:vMerge w:val="restart"/>
            <w:noWrap/>
            <w:hideMark/>
          </w:tcPr>
          <w:p w14:paraId="7D1BDA0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a1</w:t>
            </w: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Ch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3087930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mCherry</w:t>
            </w:r>
            <w:proofErr w:type="spellEnd"/>
          </w:p>
        </w:tc>
        <w:tc>
          <w:tcPr>
            <w:tcW w:w="770" w:type="dxa"/>
            <w:noWrap/>
            <w:hideMark/>
          </w:tcPr>
          <w:p w14:paraId="5C1F9F8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4438A64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C51067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5B727818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GGAATTGATCCGCGGCCGCACCGGGATCATGGTGCTCTCTGGGGAAGACAA</w:t>
            </w:r>
            <w:proofErr w:type="spellEnd"/>
          </w:p>
        </w:tc>
      </w:tr>
      <w:tr w:rsidR="00751A5C" w:rsidRPr="00211E9E" w14:paraId="5C736DF1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BF539C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49B6D07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0568A6D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1AD5941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vMerge/>
            <w:hideMark/>
          </w:tcPr>
          <w:p w14:paraId="0E9F3E9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0E306FC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h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733D387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CTCGCCCTTGCTCACCATGACCGGTGAACGGTACTTGGAGGTCAGCAC</w:t>
            </w:r>
            <w:proofErr w:type="spellEnd"/>
          </w:p>
        </w:tc>
      </w:tr>
      <w:tr w:rsidR="00751A5C" w:rsidRPr="00211E9E" w14:paraId="6488CDEC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5DD6700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81" w:type="dxa"/>
            <w:vMerge w:val="restart"/>
            <w:noWrap/>
            <w:hideMark/>
          </w:tcPr>
          <w:p w14:paraId="79C5523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∆N)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21F146A1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noWrap/>
            <w:hideMark/>
          </w:tcPr>
          <w:p w14:paraId="402F5F3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noWrap/>
            <w:hideMark/>
          </w:tcPr>
          <w:p w14:paraId="74637FF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N-1</w:t>
            </w:r>
          </w:p>
        </w:tc>
        <w:tc>
          <w:tcPr>
            <w:tcW w:w="1304" w:type="dxa"/>
            <w:noWrap/>
            <w:hideMark/>
          </w:tcPr>
          <w:p w14:paraId="2831042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7B79AC9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CAAGCTTCGAATTCGCCACATGTCTGCCGTTACTGCCCTGTGG</w:t>
            </w:r>
            <w:proofErr w:type="spellEnd"/>
          </w:p>
        </w:tc>
      </w:tr>
      <w:tr w:rsidR="00751A5C" w:rsidRPr="00211E9E" w14:paraId="6B97A4E5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47FC23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744AF58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ABAEAD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6FCFA14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noWrap/>
            <w:hideMark/>
          </w:tcPr>
          <w:p w14:paraId="0B6C0288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N-2</w:t>
            </w:r>
          </w:p>
        </w:tc>
        <w:tc>
          <w:tcPr>
            <w:tcW w:w="1304" w:type="dxa"/>
            <w:noWrap/>
            <w:hideMark/>
          </w:tcPr>
          <w:p w14:paraId="49A9E31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157AA2D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GCTCACCATGGTGGCGATGTGATACTTGTGGGCCAGGGC</w:t>
            </w:r>
            <w:proofErr w:type="spellEnd"/>
          </w:p>
        </w:tc>
      </w:tr>
      <w:tr w:rsidR="00751A5C" w:rsidRPr="00211E9E" w14:paraId="7C77089C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6E16CC4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81" w:type="dxa"/>
            <w:vMerge w:val="restart"/>
            <w:noWrap/>
            <w:hideMark/>
          </w:tcPr>
          <w:p w14:paraId="111648D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∆C)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1EF504F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noWrap/>
            <w:hideMark/>
          </w:tcPr>
          <w:p w14:paraId="38CC860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noWrap/>
            <w:hideMark/>
          </w:tcPr>
          <w:p w14:paraId="193E452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C-1</w:t>
            </w:r>
          </w:p>
        </w:tc>
        <w:tc>
          <w:tcPr>
            <w:tcW w:w="1304" w:type="dxa"/>
            <w:noWrap/>
            <w:hideMark/>
          </w:tcPr>
          <w:p w14:paraId="04F0EDF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29E6316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CGTTTAGTGAACCGTCAGATCG</w:t>
            </w:r>
            <w:proofErr w:type="spellEnd"/>
          </w:p>
        </w:tc>
      </w:tr>
      <w:tr w:rsidR="00751A5C" w:rsidRPr="00211E9E" w14:paraId="36E4E81B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945A3AD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7FA50BC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9C1825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0FB34F7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noWrap/>
            <w:hideMark/>
          </w:tcPr>
          <w:p w14:paraId="6CFBDFF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C-2</w:t>
            </w:r>
          </w:p>
        </w:tc>
        <w:tc>
          <w:tcPr>
            <w:tcW w:w="1304" w:type="dxa"/>
            <w:noWrap/>
            <w:hideMark/>
          </w:tcPr>
          <w:p w14:paraId="15CCFEB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7454C4F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TTGCTCACCATGGTGGCGACAGCCACACCAGCCACCAC</w:t>
            </w:r>
            <w:proofErr w:type="spellEnd"/>
          </w:p>
        </w:tc>
      </w:tr>
      <w:tr w:rsidR="00751A5C" w:rsidRPr="00211E9E" w14:paraId="5C6A4D26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AEDF8C0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1" w:type="dxa"/>
            <w:vMerge w:val="restart"/>
            <w:noWrap/>
            <w:hideMark/>
          </w:tcPr>
          <w:p w14:paraId="666CA24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∆N&amp;∆C)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709B9241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noWrap/>
            <w:hideMark/>
          </w:tcPr>
          <w:p w14:paraId="1B46B47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noWrap/>
            <w:hideMark/>
          </w:tcPr>
          <w:p w14:paraId="0286D00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N&amp;∆C-1</w:t>
            </w:r>
          </w:p>
        </w:tc>
        <w:tc>
          <w:tcPr>
            <w:tcW w:w="1304" w:type="dxa"/>
            <w:noWrap/>
            <w:hideMark/>
          </w:tcPr>
          <w:p w14:paraId="08E7E50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434B004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CAAGCTTCGAATTCGCCACATGTCTGCCGTTACTGCCCTGTGG</w:t>
            </w:r>
            <w:proofErr w:type="spellEnd"/>
          </w:p>
        </w:tc>
      </w:tr>
      <w:tr w:rsidR="00751A5C" w:rsidRPr="00211E9E" w14:paraId="5BE02C7B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CB1F34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21CF11F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1FF0C71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7311693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noWrap/>
            <w:hideMark/>
          </w:tcPr>
          <w:p w14:paraId="7DFEF40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∆N&amp;∆C-2</w:t>
            </w:r>
          </w:p>
        </w:tc>
        <w:tc>
          <w:tcPr>
            <w:tcW w:w="1304" w:type="dxa"/>
            <w:noWrap/>
            <w:hideMark/>
          </w:tcPr>
          <w:p w14:paraId="38E439C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2688AE81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CTTGCTCACCATGGTGGCGACAGCCACACCAGCCACCAC</w:t>
            </w:r>
            <w:proofErr w:type="spellEnd"/>
          </w:p>
        </w:tc>
      </w:tr>
      <w:tr w:rsidR="00751A5C" w:rsidRPr="00211E9E" w14:paraId="419052B4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370BCF3B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1" w:type="dxa"/>
            <w:vMerge w:val="restart"/>
            <w:noWrap/>
            <w:hideMark/>
          </w:tcPr>
          <w:p w14:paraId="5B19CDD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9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07FBA9C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vMerge w:val="restart"/>
            <w:noWrap/>
            <w:hideMark/>
          </w:tcPr>
          <w:p w14:paraId="5CACC88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6B95B456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9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04" w:type="dxa"/>
            <w:noWrap/>
            <w:hideMark/>
          </w:tcPr>
          <w:p w14:paraId="69344A8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161B8CC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CGTTTAGTGAACCGTCAGATCG</w:t>
            </w:r>
            <w:proofErr w:type="spellEnd"/>
          </w:p>
        </w:tc>
      </w:tr>
      <w:tr w:rsidR="00751A5C" w:rsidRPr="00211E9E" w14:paraId="2AA88D2D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E328923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73C3FEE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411688B5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hideMark/>
          </w:tcPr>
          <w:p w14:paraId="188768C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DCBC97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2DFD1AB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B-R</w:t>
            </w:r>
          </w:p>
        </w:tc>
        <w:tc>
          <w:tcPr>
            <w:tcW w:w="7517" w:type="dxa"/>
            <w:noWrap/>
            <w:hideMark/>
          </w:tcPr>
          <w:p w14:paraId="61F6F708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GGGCATTTGGCACACCAGCCACCACTTTC</w:t>
            </w:r>
            <w:proofErr w:type="spellEnd"/>
          </w:p>
        </w:tc>
      </w:tr>
      <w:tr w:rsidR="00751A5C" w:rsidRPr="00211E9E" w14:paraId="2B259651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20605BF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0C171EE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6E09EF7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 w:val="restart"/>
            <w:noWrap/>
            <w:hideMark/>
          </w:tcPr>
          <w:p w14:paraId="0E35919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I</w:t>
            </w:r>
          </w:p>
        </w:tc>
        <w:tc>
          <w:tcPr>
            <w:tcW w:w="1077" w:type="dxa"/>
            <w:vMerge w:val="restart"/>
            <w:noWrap/>
            <w:hideMark/>
          </w:tcPr>
          <w:p w14:paraId="381FE99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9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304" w:type="dxa"/>
            <w:noWrap/>
            <w:hideMark/>
          </w:tcPr>
          <w:p w14:paraId="3B51DAA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B-F</w:t>
            </w:r>
          </w:p>
        </w:tc>
        <w:tc>
          <w:tcPr>
            <w:tcW w:w="7517" w:type="dxa"/>
            <w:noWrap/>
            <w:hideMark/>
          </w:tcPr>
          <w:p w14:paraId="4E3D9EA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ATGCCCTGGCCCACAAGTATC</w:t>
            </w:r>
            <w:proofErr w:type="spellEnd"/>
          </w:p>
        </w:tc>
      </w:tr>
      <w:tr w:rsidR="00751A5C" w:rsidRPr="00211E9E" w14:paraId="1E240DFD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BFD93F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4A22CEA9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345F1884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hideMark/>
          </w:tcPr>
          <w:p w14:paraId="3F3C41BE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05B2DBE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39AC255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1C22037B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TGCTCACCATGGTGGCGATGTGATACTTGTGGGCCAGGGC</w:t>
            </w:r>
            <w:proofErr w:type="spellEnd"/>
          </w:p>
        </w:tc>
      </w:tr>
      <w:tr w:rsidR="00751A5C" w:rsidRPr="00211E9E" w14:paraId="7862111C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4EC44FA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1" w:type="dxa"/>
            <w:vMerge w:val="restart"/>
            <w:noWrap/>
            <w:hideMark/>
          </w:tcPr>
          <w:p w14:paraId="771ECB7C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proofErr w:type="spellEnd"/>
          </w:p>
        </w:tc>
        <w:tc>
          <w:tcPr>
            <w:tcW w:w="1020" w:type="dxa"/>
            <w:vMerge w:val="restart"/>
            <w:noWrap/>
            <w:hideMark/>
          </w:tcPr>
          <w:p w14:paraId="73715BBD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EGFP</w:t>
            </w:r>
            <w:proofErr w:type="spellEnd"/>
          </w:p>
        </w:tc>
        <w:tc>
          <w:tcPr>
            <w:tcW w:w="770" w:type="dxa"/>
            <w:noWrap/>
            <w:hideMark/>
          </w:tcPr>
          <w:p w14:paraId="5ED9601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5447302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A0E7EE3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-F</w:t>
            </w:r>
          </w:p>
        </w:tc>
        <w:tc>
          <w:tcPr>
            <w:tcW w:w="7517" w:type="dxa"/>
            <w:noWrap/>
            <w:hideMark/>
          </w:tcPr>
          <w:p w14:paraId="2926B1F1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CGTTTAGTGAACCGTCAGATCG</w:t>
            </w:r>
            <w:proofErr w:type="spellEnd"/>
          </w:p>
        </w:tc>
      </w:tr>
      <w:tr w:rsidR="00751A5C" w:rsidRPr="00211E9E" w14:paraId="203521DD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EBA6C38" w14:textId="77777777" w:rsidR="00211E9E" w:rsidRPr="00211E9E" w:rsidRDefault="00211E9E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hideMark/>
          </w:tcPr>
          <w:p w14:paraId="40D66607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hideMark/>
          </w:tcPr>
          <w:p w14:paraId="7C14F188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  <w:hideMark/>
          </w:tcPr>
          <w:p w14:paraId="4A82EA3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e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077" w:type="dxa"/>
            <w:vMerge/>
            <w:hideMark/>
          </w:tcPr>
          <w:p w14:paraId="1B5F0FFA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  <w:hideMark/>
          </w:tcPr>
          <w:p w14:paraId="28F4A9D0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T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7517" w:type="dxa"/>
            <w:noWrap/>
            <w:hideMark/>
          </w:tcPr>
          <w:p w14:paraId="4D2348AF" w14:textId="77777777" w:rsidR="00211E9E" w:rsidRPr="00211E9E" w:rsidRDefault="00211E9E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CGGAATTAACAACAACTTAGTGATACTTGTGGGCCAGGGCATTAGCC</w:t>
            </w:r>
            <w:proofErr w:type="spellEnd"/>
          </w:p>
        </w:tc>
      </w:tr>
      <w:tr w:rsidR="00751A5C" w:rsidRPr="00211E9E" w14:paraId="520F0DED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A43FFF3" w14:textId="77777777" w:rsidR="00751A5C" w:rsidRPr="00211E9E" w:rsidRDefault="00751A5C" w:rsidP="00211E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1" w:type="dxa"/>
            <w:vMerge w:val="restart"/>
            <w:noWrap/>
            <w:hideMark/>
          </w:tcPr>
          <w:p w14:paraId="3A8EB3A1" w14:textId="77777777" w:rsidR="00751A5C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QCXIP-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bb</w:t>
            </w: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GF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DBECC5E" w14:textId="63F0C663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ized c</w:t>
            </w: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on for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</w:t>
            </w:r>
            <w:r w:rsidRPr="00B35D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211E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li</w:t>
            </w: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noWrap/>
            <w:hideMark/>
          </w:tcPr>
          <w:p w14:paraId="5BB309BD" w14:textId="77777777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-24(+)</w:t>
            </w:r>
          </w:p>
        </w:tc>
        <w:tc>
          <w:tcPr>
            <w:tcW w:w="770" w:type="dxa"/>
            <w:noWrap/>
            <w:hideMark/>
          </w:tcPr>
          <w:p w14:paraId="7E897E75" w14:textId="77777777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eI</w:t>
            </w:r>
            <w:proofErr w:type="spellEnd"/>
          </w:p>
        </w:tc>
        <w:tc>
          <w:tcPr>
            <w:tcW w:w="1077" w:type="dxa"/>
            <w:vMerge w:val="restart"/>
            <w:noWrap/>
            <w:hideMark/>
          </w:tcPr>
          <w:p w14:paraId="7BC556CC" w14:textId="77777777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P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O</w:t>
            </w:r>
          </w:p>
        </w:tc>
        <w:tc>
          <w:tcPr>
            <w:tcW w:w="1304" w:type="dxa"/>
            <w:noWrap/>
            <w:hideMark/>
          </w:tcPr>
          <w:p w14:paraId="5C9FB988" w14:textId="77777777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ET-F</w:t>
            </w:r>
          </w:p>
        </w:tc>
        <w:tc>
          <w:tcPr>
            <w:tcW w:w="7517" w:type="dxa"/>
            <w:noWrap/>
            <w:hideMark/>
          </w:tcPr>
          <w:p w14:paraId="769D861F" w14:textId="77777777" w:rsidR="00751A5C" w:rsidRPr="00211E9E" w:rsidRDefault="00751A5C" w:rsidP="00211E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TTAGCAGCCGGATCTCAATGATATTTATGTGCCAGGGCATTTG</w:t>
            </w:r>
            <w:proofErr w:type="spellEnd"/>
          </w:p>
        </w:tc>
      </w:tr>
      <w:tr w:rsidR="00751A5C" w:rsidRPr="00211E9E" w14:paraId="314764A0" w14:textId="77777777" w:rsidTr="00751A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noWrap/>
          </w:tcPr>
          <w:p w14:paraId="784D4901" w14:textId="77777777" w:rsidR="00751A5C" w:rsidRPr="00211E9E" w:rsidRDefault="00751A5C" w:rsidP="00B35D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1" w:type="dxa"/>
            <w:vMerge/>
            <w:noWrap/>
          </w:tcPr>
          <w:p w14:paraId="47F6AE30" w14:textId="77777777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noWrap/>
          </w:tcPr>
          <w:p w14:paraId="5D8546F8" w14:textId="77777777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noWrap/>
          </w:tcPr>
          <w:p w14:paraId="5D0088A2" w14:textId="342FF2B6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1077" w:type="dxa"/>
            <w:vMerge/>
            <w:noWrap/>
          </w:tcPr>
          <w:p w14:paraId="7886A84F" w14:textId="77777777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noWrap/>
          </w:tcPr>
          <w:p w14:paraId="60F3C965" w14:textId="519A673A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5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  <w:proofErr w:type="spellEnd"/>
            <w:r w:rsidRPr="00B35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ET-R</w:t>
            </w:r>
          </w:p>
        </w:tc>
        <w:tc>
          <w:tcPr>
            <w:tcW w:w="7517" w:type="dxa"/>
            <w:noWrap/>
          </w:tcPr>
          <w:p w14:paraId="03821AB6" w14:textId="31D09677" w:rsidR="00751A5C" w:rsidRPr="00211E9E" w:rsidRDefault="00751A5C" w:rsidP="00B35D4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1E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AGGAGATATACATATGCACCACCACCACCACCACATGGTTCATCTGACCCCGGAAG</w:t>
            </w:r>
            <w:proofErr w:type="spellEnd"/>
          </w:p>
        </w:tc>
      </w:tr>
    </w:tbl>
    <w:p w14:paraId="279BE7F8" w14:textId="77777777" w:rsidR="001F35FE" w:rsidRDefault="001F35FE" w:rsidP="00E66A31">
      <w:pPr>
        <w:pStyle w:val="Acknowledgement"/>
        <w:spacing w:before="0" w:afterLines="50" w:after="156" w:line="360" w:lineRule="auto"/>
        <w:ind w:left="0" w:firstLine="0"/>
        <w:jc w:val="center"/>
        <w:rPr>
          <w:rFonts w:ascii="Arial" w:hAnsi="Arial" w:cs="Arial"/>
          <w:color w:val="000000" w:themeColor="text1"/>
          <w:sz w:val="21"/>
          <w:szCs w:val="21"/>
        </w:rPr>
      </w:pPr>
    </w:p>
    <w:p w14:paraId="231EDEE6" w14:textId="77777777" w:rsidR="001F35FE" w:rsidRDefault="001F35FE"/>
    <w:sectPr w:rsidR="001F35FE" w:rsidSect="00751A5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7CF0" w14:textId="77777777" w:rsidR="00BB4FDD" w:rsidRDefault="00BB4FDD" w:rsidP="00F61B3C">
      <w:r>
        <w:separator/>
      </w:r>
    </w:p>
  </w:endnote>
  <w:endnote w:type="continuationSeparator" w:id="0">
    <w:p w14:paraId="7FBF4529" w14:textId="77777777" w:rsidR="00BB4FDD" w:rsidRDefault="00BB4FDD" w:rsidP="00F61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33F0E" w14:textId="77777777" w:rsidR="00BB4FDD" w:rsidRDefault="00BB4FDD" w:rsidP="00F61B3C">
      <w:r>
        <w:separator/>
      </w:r>
    </w:p>
  </w:footnote>
  <w:footnote w:type="continuationSeparator" w:id="0">
    <w:p w14:paraId="13A72DEC" w14:textId="77777777" w:rsidR="00BB4FDD" w:rsidRDefault="00BB4FDD" w:rsidP="00F61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F78"/>
    <w:rsid w:val="00160F53"/>
    <w:rsid w:val="001F102E"/>
    <w:rsid w:val="001F35FE"/>
    <w:rsid w:val="00211E9E"/>
    <w:rsid w:val="00751A5C"/>
    <w:rsid w:val="008862DF"/>
    <w:rsid w:val="0090080D"/>
    <w:rsid w:val="00912B4D"/>
    <w:rsid w:val="0096046D"/>
    <w:rsid w:val="009C4376"/>
    <w:rsid w:val="00A41AD5"/>
    <w:rsid w:val="00B07AEF"/>
    <w:rsid w:val="00B35D47"/>
    <w:rsid w:val="00BB4FDD"/>
    <w:rsid w:val="00DB1A1F"/>
    <w:rsid w:val="00E66A31"/>
    <w:rsid w:val="00F61B3C"/>
    <w:rsid w:val="00F67F4E"/>
    <w:rsid w:val="00F80F78"/>
    <w:rsid w:val="05C0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532A2"/>
  <w15:docId w15:val="{CF427677-B769-412B-A2D3-B23CB89F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qFormat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96046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96046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96046D"/>
    <w:rPr>
      <w:kern w:val="2"/>
      <w:sz w:val="21"/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6046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96046D"/>
    <w:rPr>
      <w:b/>
      <w:bCs/>
      <w:kern w:val="2"/>
      <w:sz w:val="21"/>
      <w:szCs w:val="22"/>
    </w:rPr>
  </w:style>
  <w:style w:type="paragraph" w:styleId="a8">
    <w:name w:val="header"/>
    <w:basedOn w:val="a"/>
    <w:link w:val="a9"/>
    <w:uiPriority w:val="99"/>
    <w:unhideWhenUsed/>
    <w:rsid w:val="00F61B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61B3C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61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61B3C"/>
    <w:rPr>
      <w:kern w:val="2"/>
      <w:sz w:val="18"/>
      <w:szCs w:val="18"/>
    </w:rPr>
  </w:style>
  <w:style w:type="paragraph" w:styleId="ac">
    <w:name w:val="Revision"/>
    <w:hidden/>
    <w:uiPriority w:val="99"/>
    <w:semiHidden/>
    <w:rsid w:val="00211E9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1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强</dc:creator>
  <cp:lastModifiedBy>强 孙</cp:lastModifiedBy>
  <cp:revision>5</cp:revision>
  <dcterms:created xsi:type="dcterms:W3CDTF">2023-03-16T14:20:00Z</dcterms:created>
  <dcterms:modified xsi:type="dcterms:W3CDTF">2023-07-2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A17C0841DA5464796B42A6430B6558E</vt:lpwstr>
  </property>
</Properties>
</file>